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5">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ardiac prehabilitation, rehabilitation and education in first-time atrial fibrillation (AF) ablation (CREED AF): study protocol for a randomised controlled trial</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https://www.clinicaltrials.gov; Unique identifier: NCT06042231.Date registered: September 18, 2023.</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CREED AF Protocol v1.1 6.7.2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Boston Scientific have provided the funding for this trial. The design and management of this trial are entirely independent of the funder.</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Prof Faizel Osman / Prof Gordon McGregor- Chief Investigators</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University Hospitals Coventry and Wartwickshire NHS Trust R&amp;D department (UHCW)</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I and co-investigators responsible for study design; collection, management, analysis, and interpretation of data; writing of the report; and the decision to submit the report for publication, including whether they will have ultimate authority over any of these activities</w:t>
            </w:r>
          </w:p>
          <w:p>
            <w:pPr>
              <w:pStyle w:val="Normal"/>
              <w:rPr>
                <w:rFonts w:ascii="Arial" w:hAnsi="Arial" w:cs="Arial"/>
                <w:sz w:val="22"/>
                <w:szCs w:val="22"/>
              </w:rPr>
            </w:pPr>
            <w:r>
              <w:rPr>
                <w:rFonts w:cs="Arial" w:ascii="Arial" w:hAnsi="Arial"/>
                <w:sz w:val="22"/>
                <w:szCs w:val="22"/>
              </w:rPr>
              <w:t>Funder has no inflence on the above</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t>As abov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Pages 5-6</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Pages 6-10</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Page 6</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Pages 6-7</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Pages 6-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Pages 6-7; Figure 3</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9-10</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9-10</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9-10</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9-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ages 11-1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Pages 8-10; Figures 1a nd 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Page 12-1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Pages 7-8</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1-16</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1-1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Pages 11-1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Pages 12-13</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2-13</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2-13</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Pages 18-19</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Pages 18-1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ages 18-1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Pages 18-19</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age 17</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age 17</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Page 17</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Page 17</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Page 1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Page 1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age 18</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See protocol</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bl>
    <w:p>
      <w:pPr>
        <w:pStyle w:val="Normal"/>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39:00Z</dcterms:created>
  <dc:creator>JKitchen</dc:creator>
  <dc:description/>
  <cp:keywords/>
  <dc:language>en-US</dc:language>
  <cp:lastModifiedBy>Osman Faizel (RKB) Professor Cardiologist</cp:lastModifiedBy>
  <dcterms:modified xsi:type="dcterms:W3CDTF">2024-06-15T12:20:00Z</dcterms:modified>
  <cp:revision>5</cp:revision>
  <dc:subject/>
  <dc:title>Table 1  SPIRIT 2013 checklist: recommended items to address in a clinical trial protocol and related documents*</dc:title>
</cp:coreProperties>
</file>